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789"/>
      </w:tblGrid>
      <w:tr>
        <w:trPr/>
        <w:tc>
          <w:tcPr>
            <w:tcW w:w="9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Numero de identificação do profissional</w:t>
            </w:r>
            <w:r>
              <w:rPr>
                <w:rFonts w:cs="Calibri" w:ascii="Calibri" w:hAnsi="Calibri"/>
              </w:rPr>
              <w:tab/>
              <w:t xml:space="preserve">   |__|__|__|__|  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9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Calibri" w:hAnsi="Calibri" w:cs="Calibri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Nome da unidade de saúde __________________________________________</w:t>
            </w:r>
          </w:p>
        </w:tc>
      </w:tr>
      <w:tr>
        <w:trPr/>
        <w:tc>
          <w:tcPr>
            <w:tcW w:w="9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Data da entrevista</w:t>
            </w:r>
            <w:r>
              <w:rPr>
                <w:rFonts w:cs="Calibri" w:ascii="Calibri" w:hAnsi="Calibri"/>
              </w:rPr>
              <w:tab/>
              <w:t xml:space="preserve"> |__|__|/|__|__|/|__|__|             Hora do início:|__|__|:|__|__|  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ab/>
              <w:tab/>
              <w:tab/>
              <w:t xml:space="preserve">      Dia  /     Mês     / Ano</w:t>
            </w:r>
          </w:p>
        </w:tc>
      </w:tr>
      <w:tr>
        <w:trPr/>
        <w:tc>
          <w:tcPr>
            <w:tcW w:w="9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rPr>
                <w:rFonts w:ascii="Calibri" w:hAnsi="Calibri" w:cs="Calibri"/>
                <w:i/>
                <w:i/>
              </w:rPr>
            </w:pPr>
            <w:r>
              <w:rPr>
                <w:rFonts w:eastAsia="Times New Roman" w:cs="Calibri" w:ascii="Calibri" w:hAnsi="Calibri"/>
                <w:i/>
                <w:lang w:eastAsia="en-US"/>
              </w:rPr>
              <w:t>Neste questionário você encontrará algumas perguntas sobre seu conhecimento, experiência e envolvimento com pacientes com tuberculose (TB) latente e o tratamento com isoniazida (INH). Gostaríamos ainda de saber sua opinião sobre o acompanhamento dos adultos e crianças que vivem com um paciente com TB ativa (doença). Isso não é um teste; não existem respostas certas ou erradas. Sabemos que o seu tempo é limitado e somos gratos por sua contribuição. Não usaremos mais que 10 -15 minutos do seu tempo para responder a  este questionário.</w:t>
            </w:r>
            <w:r>
              <w:rPr>
                <w:rFonts w:cs="Calibri" w:ascii="Calibri" w:hAnsi="Calibri"/>
                <w:i/>
                <w:color w:val="595A5C"/>
                <w:lang w:eastAsia="en-US"/>
              </w:rPr>
              <w:t xml:space="preserve"> </w:t>
            </w:r>
          </w:p>
        </w:tc>
      </w:tr>
      <w:tr>
        <w:trPr/>
        <w:tc>
          <w:tcPr>
            <w:tcW w:w="9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  <w:lang w:eastAsia="en-US"/>
              </w:rPr>
              <w:t>Informações gerais sobre você</w:t>
            </w:r>
          </w:p>
        </w:tc>
      </w:tr>
      <w:tr>
        <w:trPr>
          <w:trHeight w:val="75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Há quanto tempo você trabalha nesta unidade de saúde?    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__| anos e |__|__|mese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Você teve algum treinamento para TB nos últimos 10 anos?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 xml:space="preserve">|__| Sim |__| Não </w:t>
            </w:r>
            <w:r>
              <w:rPr>
                <w:rFonts w:eastAsia="Times New Roman" w:cs="Calibri" w:ascii="Calibri" w:hAnsi="Calibri"/>
                <w:b/>
                <w:lang w:eastAsia="en-US"/>
              </w:rPr>
              <w:t>(Se não, vá para a pergunta 4</w:t>
            </w:r>
            <w:r>
              <w:rPr>
                <w:rFonts w:eastAsia="Times New Roman" w:cs="Calibri" w:ascii="Calibri" w:hAnsi="Calibri"/>
                <w:lang w:eastAsia="en-US"/>
              </w:rPr>
              <w:t>)</w:t>
            </w:r>
            <w:r>
              <w:rPr>
                <w:rFonts w:cs="Calibri" w:ascii="Calibri" w:hAnsi="Calibri"/>
              </w:rPr>
              <w:t xml:space="preserve"> 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a.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Se sim, há quanto tempo foi o seu último treinamento (mais recente)?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__| ano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Se sim, que tipo de treinamento foi? (Pode marcar mais de uma opção)  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aconselhamento de pacientes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atendimento a pacientes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busca de pessoas sintomáticas respiratórias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 xml:space="preserve">|__| tratamento da TB 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atendimento dos contatos 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causa da doença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prevenção da doença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Como coletar material para exame de escarro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 xml:space="preserve">|__| Outros (Especifique)_______________________________________ 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Quais são as atribuições e orientações que os ACS realizam aos pacientes com TB e seus contatos aqui nesta unidade?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Como tomar a medicação (hora do dia, com ou sem alimentação, etc.)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Por quanto tempo deverá tomar a medicação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Quando deverá retornar ao setor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Como proteger outros membros da sua família da infecção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O que fazer se algum efeito colateral/intolerância ocorrer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Trazer todas as pessoas que vivem com ele para serem avaliadas 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Trazer apenas as crianças que vivem com ele para serem avaliadas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Parar de fumar (se for importante)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Parar de beber (se for importante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Informações sobre alimentação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Não é atribuição da minha profissão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______________________________________________________________________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466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791"/>
      </w:tblGrid>
      <w:tr>
        <w:trPr>
          <w:cantSplit w:val="true"/>
        </w:trPr>
        <w:tc>
          <w:tcPr>
            <w:tcW w:w="94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sz w:val="28"/>
                <w:szCs w:val="32"/>
                <w:lang w:eastAsia="en-US"/>
              </w:rPr>
              <w:t xml:space="preserve">Agora vamos fazer perguntas sobre o que você </w:t>
            </w:r>
            <w:r>
              <w:rPr>
                <w:rFonts w:eastAsia="Times New Roman" w:cs="Calibri" w:ascii="Calibri" w:hAnsi="Calibri"/>
                <w:b/>
                <w:sz w:val="28"/>
                <w:szCs w:val="32"/>
                <w:u w:val="single"/>
                <w:lang w:eastAsia="en-US"/>
              </w:rPr>
              <w:t>sabe</w:t>
            </w:r>
            <w:r>
              <w:rPr>
                <w:rFonts w:eastAsia="Times New Roman" w:cs="Calibri" w:ascii="Calibri" w:hAnsi="Calibri"/>
                <w:b/>
                <w:sz w:val="28"/>
                <w:szCs w:val="32"/>
                <w:lang w:eastAsia="en-US"/>
              </w:rPr>
              <w:t xml:space="preserve"> sobre a tuberculose</w:t>
            </w:r>
          </w:p>
        </w:tc>
      </w:tr>
      <w:tr>
        <w:trPr>
          <w:trHeight w:val="424" w:hRule="atLeast"/>
        </w:trPr>
        <w:tc>
          <w:tcPr>
            <w:tcW w:w="94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sz w:val="28"/>
                <w:szCs w:val="32"/>
                <w:lang w:eastAsia="en-US"/>
              </w:rPr>
              <w:t xml:space="preserve">Agora vamos fazer perguntas sobre o que você </w:t>
            </w:r>
            <w:r>
              <w:rPr>
                <w:rFonts w:eastAsia="Times New Roman" w:cs="Calibri" w:ascii="Calibri" w:hAnsi="Calibri"/>
                <w:b/>
                <w:sz w:val="28"/>
                <w:szCs w:val="32"/>
                <w:u w:val="single"/>
                <w:lang w:eastAsia="en-US"/>
              </w:rPr>
              <w:t>sabe</w:t>
            </w:r>
            <w:r>
              <w:rPr>
                <w:rFonts w:eastAsia="Times New Roman" w:cs="Calibri" w:ascii="Calibri" w:hAnsi="Calibri"/>
                <w:b/>
                <w:sz w:val="28"/>
                <w:szCs w:val="32"/>
                <w:lang w:eastAsia="en-US"/>
              </w:rPr>
              <w:t xml:space="preserve"> sobre a tuberculose</w:t>
            </w:r>
          </w:p>
        </w:tc>
      </w:tr>
      <w:tr>
        <w:trPr>
          <w:trHeight w:val="195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</w:t>
            </w:r>
          </w:p>
        </w:tc>
        <w:tc>
          <w:tcPr>
            <w:tcW w:w="8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Existe TB doença e TB infecção (ou TB latente). Você sabe quais são as diferenças?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Não sabe a diferença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A pessoa com TB tosse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A pessoa com TB tem sintomas e com infecção não tem.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A pessoa com TB tem febre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 xml:space="preserve">|__| A pessoa com TB perde peso 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 xml:space="preserve">|__| A pessoa com TB latente é assintomática 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Outros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______________________________________________________________________________________________________________________________________________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</w:r>
          </w:p>
        </w:tc>
      </w:tr>
      <w:tr>
        <w:trPr>
          <w:trHeight w:val="605" w:hRule="atLeast"/>
        </w:trPr>
        <w:tc>
          <w:tcPr>
            <w:tcW w:w="94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i/>
                <w:i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i/>
                <w:lang w:eastAsia="en-US"/>
              </w:rPr>
              <w:t>Nesse momento, o entrevistador deve explicar a diferença entre TB ativa e TB infecção (ILTB)</w:t>
            </w:r>
          </w:p>
        </w:tc>
      </w:tr>
      <w:tr>
        <w:trPr>
          <w:trHeight w:val="195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</w:t>
            </w:r>
          </w:p>
        </w:tc>
        <w:tc>
          <w:tcPr>
            <w:tcW w:w="8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Como se pode afirmar que a pessoa está infectada com o bacilo da tuberculose?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Pessoa com tuberculose pulmonar assintomática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Pessoa com tuberculose extrapulmonar assintomática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Pessoa com prova tuberculínica (PPD) ou IGRA positivo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 xml:space="preserve">|__| Pessoa assintomática 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Pessoa com Rx de tórax normal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Pessoa com prova tuberculínica (PPD) ou IGRA positivo e Rx de tórax normal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Pessoa assintomática com prova tuberculínica (PPD) ou IGRA positivo e Rx de tórax normal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Pessoa com exame de BAAR (ou de escarro ou baciloscopia) positivo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Eu não sei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Outros (Especifique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  <w:tr>
        <w:trPr>
          <w:trHeight w:val="1304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</w:rPr>
              <w:t>7.</w:t>
            </w:r>
          </w:p>
        </w:tc>
        <w:tc>
          <w:tcPr>
            <w:tcW w:w="8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Como se previne que um contato (pessoa que mora com paciente com diagnóstico recente de TB ativa) venha a se infectar com TB? 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 Dormir em uma cama diferente da do paciente com TB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Não ficar muito perto do caso índice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Caso índice deve usar máscara ou lenço quando tossir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 Descansar e não fazer esforço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 Não compartilhar utensílios de alimentação com o paciente com TB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 Não compartilhar escova de dente com o paciente com TB 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 Parar de fumar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 xml:space="preserve">|__|  Parar de consumir bebida alcoólica 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 Comer melhor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 Tomar a vacina BCG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 Tomar isoniazida  ou outro tratamento para infecção latente (quimioprofilaxia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 Manter a casa ventilada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 xml:space="preserve">|__|  Tomar vitaminas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Não sei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Hábitos de higiene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Acompanhamento médico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Outro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</w:rPr>
              <w:t>8.</w:t>
            </w:r>
          </w:p>
        </w:tc>
        <w:tc>
          <w:tcPr>
            <w:tcW w:w="8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Como se previne que uma pessoa uma vez infectada venha a adoecer? 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 Dormir em uma cama diferente da do paciente com TB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Não ficar muito perto do caso índice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Caso índice deve usar máscara ou lenço quando tossir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 Descansar e não fazer esforço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 Não compartilhar utensílios de alimentação com o paciente com TB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 Não compartilhar escova de dente com o paciente com TB 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 Parar de fumar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 Parar de consumir bebida alcoólica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 Comer melhor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 Tomar a vacina BCG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 Tomar isoniazida ou outro tratamento para infecção latente (quimioprofilaxia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 Manter a casa ventilada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 Tomar vitaminas diariamente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Com medicamentos (não sabe dizer qual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Acompanhamento médico semanal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Não sei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Outro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</w:rPr>
              <w:t>9.</w:t>
            </w:r>
          </w:p>
        </w:tc>
        <w:tc>
          <w:tcPr>
            <w:tcW w:w="8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sta pergunta só deve ser feita se houver PPD ou QFT disponível na rede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De acordo com as recomendações do PNCT, que contatos intradomiciliares devem receber o tratamento para prevenção da TB?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 xml:space="preserve">|__| Todos 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Todos, desde que TB ativa seja afastada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Todos sem TB ativa e com PPD ou QFT</w:t>
            </w:r>
            <w:r>
              <w:rPr>
                <w:rFonts w:eastAsia="Times New Roman" w:cs="Calibri" w:ascii="Calibri" w:hAnsi="Calibri"/>
                <w:b/>
                <w:lang w:eastAsia="en-US"/>
              </w:rPr>
              <w:t>+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vertAlign w:val="superscript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 xml:space="preserve">|__| Todos os menores de 15 anos 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Todos menores de 15 anos, desde que TB ativa seja afastada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vertAlign w:val="superscript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Menores de 15 anos, sem TB ativa e com PPD ou QFT</w:t>
            </w:r>
            <w:r>
              <w:rPr>
                <w:rFonts w:eastAsia="Times New Roman" w:cs="Calibri" w:ascii="Calibri" w:hAnsi="Calibri"/>
                <w:b/>
                <w:lang w:eastAsia="en-US"/>
              </w:rPr>
              <w:t>+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vertAlign w:val="superscript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 xml:space="preserve">|__| Todos os menores de 5 anos 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Todos menores de 5 anos, desde que TB ativa seja afastada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vertAlign w:val="superscript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Menores de 5 anos, sem TB ativa e com PPD ou QFT</w:t>
            </w:r>
            <w:r>
              <w:rPr>
                <w:rFonts w:eastAsia="Times New Roman" w:cs="Calibri" w:ascii="Calibri" w:hAnsi="Calibri"/>
                <w:b/>
                <w:lang w:eastAsia="en-US"/>
              </w:rPr>
              <w:t>+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A prevenção não é recomendada no Brasil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Eu não sei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</w:rPr>
              <w:t>9a.</w:t>
            </w:r>
          </w:p>
        </w:tc>
        <w:tc>
          <w:tcPr>
            <w:tcW w:w="8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1860" w:leader="none"/>
              </w:tabs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sta pergunta só deve ser feita se não houver PPD ou QFT disponível na rede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 xml:space="preserve">De acordo com as recomendações vigentes do PNCT, </w:t>
            </w:r>
            <w:r>
              <w:rPr>
                <w:rFonts w:cs="Calibri" w:ascii="Calibri" w:hAnsi="Calibri"/>
              </w:rPr>
              <w:t xml:space="preserve">na ausência de PPD disponível, </w:t>
            </w:r>
            <w:r>
              <w:rPr>
                <w:rFonts w:eastAsia="Times New Roman" w:cs="Calibri" w:ascii="Calibri" w:hAnsi="Calibri"/>
                <w:lang w:eastAsia="en-US"/>
              </w:rPr>
              <w:t>que contatos intradomiciliares devem receber o tratamento para prevenção da TB?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 xml:space="preserve">|__| Todos 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Todos, desde que TB ativa seja afastada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vertAlign w:val="superscript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 xml:space="preserve">|__| Todos os menores de 15 anos 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Todos menores de 15 anos, desde que TB ativa seja afastada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Todos menores de 5 anos, desde que TB ativa seja afastada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vertAlign w:val="superscript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 xml:space="preserve">|__| Menores de 5 anos, sem TB ativa 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A prevenção não é recomendada no Brasil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Eu não sei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Outros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789"/>
      </w:tblGrid>
      <w:tr>
        <w:trPr/>
        <w:tc>
          <w:tcPr>
            <w:tcW w:w="9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26"/>
                <w:szCs w:val="26"/>
              </w:rPr>
            </w:pPr>
            <w:r>
              <w:rPr>
                <w:rFonts w:eastAsia="Times New Roman" w:cs="Calibri" w:ascii="Calibri" w:hAnsi="Calibri"/>
                <w:b/>
                <w:sz w:val="26"/>
                <w:szCs w:val="26"/>
                <w:lang w:eastAsia="en-US"/>
              </w:rPr>
              <w:t xml:space="preserve">Agora queremos conhecer sua </w:t>
            </w:r>
            <w:r>
              <w:rPr>
                <w:rFonts w:eastAsia="Times New Roman" w:cs="Calibri" w:ascii="Calibri" w:hAnsi="Calibri"/>
                <w:b/>
                <w:sz w:val="26"/>
                <w:szCs w:val="26"/>
                <w:u w:val="single"/>
                <w:lang w:eastAsia="en-US"/>
              </w:rPr>
              <w:t>opinião</w:t>
            </w:r>
            <w:r>
              <w:rPr>
                <w:rFonts w:eastAsia="Times New Roman" w:cs="Calibri" w:ascii="Calibri" w:hAnsi="Calibri"/>
                <w:b/>
                <w:sz w:val="26"/>
                <w:szCs w:val="26"/>
                <w:lang w:eastAsia="en-US"/>
              </w:rPr>
              <w:t xml:space="preserve"> sobre prevenção da TB doença e TB latente</w:t>
            </w:r>
          </w:p>
        </w:tc>
      </w:tr>
      <w:tr>
        <w:trPr/>
        <w:tc>
          <w:tcPr>
            <w:tcW w:w="9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0" w:after="0"/>
              <w:rPr>
                <w:rFonts w:ascii="Calibri" w:hAnsi="Calibri" w:cs="Calibri"/>
                <w:i/>
                <w:i/>
              </w:rPr>
            </w:pPr>
            <w:r>
              <w:rPr>
                <w:rFonts w:eastAsia="Times New Roman" w:cs="Calibri" w:ascii="Calibri" w:hAnsi="Calibri"/>
                <w:i/>
                <w:lang w:eastAsia="en-US"/>
              </w:rPr>
              <w:t xml:space="preserve">Nesta parte do questionário estamos interessados, apenas, na sua opinião. Não há respostas certas ou erradas e nós não iremos divulgar sua opinião 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</w:rPr>
              <w:t>10.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 xml:space="preserve">Você acha que é importante que uma </w:t>
            </w:r>
            <w:r>
              <w:rPr>
                <w:rFonts w:eastAsia="Times New Roman" w:cs="Calibri" w:ascii="Calibri" w:hAnsi="Calibri"/>
                <w:u w:val="single"/>
                <w:lang w:eastAsia="en-US"/>
              </w:rPr>
              <w:t>criança</w:t>
            </w:r>
            <w:r>
              <w:rPr>
                <w:rFonts w:eastAsia="Times New Roman" w:cs="Calibri" w:ascii="Calibri" w:hAnsi="Calibri"/>
                <w:lang w:eastAsia="en-US"/>
              </w:rPr>
              <w:t xml:space="preserve"> que mora com um paciente com TB ativa seja investigada para TB ativa?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Sim |__| Não |__| Não sei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</w:rPr>
              <w:t>11.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 xml:space="preserve">Você acha que é importante que uma </w:t>
            </w:r>
            <w:r>
              <w:rPr>
                <w:rFonts w:eastAsia="Times New Roman" w:cs="Calibri" w:ascii="Calibri" w:hAnsi="Calibri"/>
                <w:u w:val="single"/>
                <w:lang w:eastAsia="en-US"/>
              </w:rPr>
              <w:t>criança</w:t>
            </w:r>
            <w:r>
              <w:rPr>
                <w:rFonts w:eastAsia="Times New Roman" w:cs="Calibri" w:ascii="Calibri" w:hAnsi="Calibri"/>
                <w:lang w:eastAsia="en-US"/>
              </w:rPr>
              <w:t xml:space="preserve"> que mora com um paciente com TB ativa seja investigada para TB latente?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Sim |__| Não |__| Não sei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</w:rPr>
              <w:t>12.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 xml:space="preserve">Você acha que é importante que um </w:t>
            </w:r>
            <w:r>
              <w:rPr>
                <w:rFonts w:eastAsia="Times New Roman" w:cs="Calibri" w:ascii="Calibri" w:hAnsi="Calibri"/>
                <w:u w:val="single"/>
                <w:lang w:eastAsia="en-US"/>
              </w:rPr>
              <w:t>adulto</w:t>
            </w:r>
            <w:r>
              <w:rPr>
                <w:rFonts w:eastAsia="Times New Roman" w:cs="Calibri" w:ascii="Calibri" w:hAnsi="Calibri"/>
                <w:lang w:eastAsia="en-US"/>
              </w:rPr>
              <w:t xml:space="preserve"> que mora com um paciente com TB ativa seja investigado para TB ativa?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Sim |__| Não |__| Não sei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</w:rPr>
              <w:t>13.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 xml:space="preserve">Você acha que é importante que um </w:t>
            </w:r>
            <w:r>
              <w:rPr>
                <w:rFonts w:eastAsia="Times New Roman" w:cs="Calibri" w:ascii="Calibri" w:hAnsi="Calibri"/>
                <w:u w:val="single"/>
                <w:lang w:eastAsia="en-US"/>
              </w:rPr>
              <w:t>adulto</w:t>
            </w:r>
            <w:r>
              <w:rPr>
                <w:rFonts w:eastAsia="Times New Roman" w:cs="Calibri" w:ascii="Calibri" w:hAnsi="Calibri"/>
                <w:lang w:eastAsia="en-US"/>
              </w:rPr>
              <w:t xml:space="preserve"> que mora com um paciente com TB ativa seja investigado para TB latente?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 xml:space="preserve">|__| Sim |__| Não |__| Não sei 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</w:rPr>
              <w:t>14.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 xml:space="preserve">Você acha que a unidade de saúde na qual trabalha deve ser responsável pela investigação de contatos que moram com um paciente com TB ativa, ou devem fazer em outro local?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Investigar crianças, mas adultos não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Investigar adultos, mas crianças não  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Investigar adultos e crianças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Não Investigar nem adultos nem crianças, e encaminhá-los para outro lugar 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Não é necessário investigá-los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Outro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</w:rPr>
              <w:t>15.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 xml:space="preserve">Quais são as dificuldades </w:t>
            </w:r>
            <w:r>
              <w:rPr>
                <w:rFonts w:eastAsia="Times New Roman" w:cs="Calibri" w:ascii="Calibri" w:hAnsi="Calibri"/>
                <w:b/>
                <w:lang w:eastAsia="en-US"/>
              </w:rPr>
              <w:t>desta clínica</w:t>
            </w:r>
            <w:r>
              <w:rPr>
                <w:rFonts w:eastAsia="Times New Roman" w:cs="Calibri" w:ascii="Calibri" w:hAnsi="Calibri"/>
                <w:lang w:eastAsia="en-US"/>
              </w:rPr>
              <w:t xml:space="preserve"> para avaliar um contato que vive com um paciente com TB doença? 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Não temos nenhuma dificuldade para investigar contatos aqui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Somos muito ocupados na nossa unidade de saúde 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Eu não fui treinado adequadamente para avaliar contatos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Pode-se causar resistência aos medicamentos tratando contatos apenas com INH 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Os métodos de investigação para TB nesta unidade de saúde não são bons 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Não temos Rx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Isso não é uma prioridade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Não acredito que o tratamento reduza o risco de adoecer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Tenho medo dos efeitos colaterais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A carga extra de trabalho me deixa estressado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Eu não me sinto seguro quando estou avaliando contatos para TB ativa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Todas as crianças são vacinadas pela BCG e não precisam de outras prevenções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Eu deveria ser treinado para fazer o PPD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Os contatos não aparecem na unidade de saúde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A falta do PPD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O material coletado para exame de “escarro” demora a ser enviado ao laboratório.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Outro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</w:rPr>
              <w:t>16.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 xml:space="preserve">Algumas vezes os pais/responsáveis pelas crianças podem não trazê-las para a investigação. Quando isso acontece, o que vc acha que são as principais razões? 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color w:val="FF0000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Eles sempre trazem</w:t>
            </w:r>
            <w:r>
              <w:rPr>
                <w:rFonts w:eastAsia="Times New Roman" w:cs="Calibri" w:ascii="Calibri" w:hAnsi="Calibri"/>
                <w:b/>
                <w:color w:val="FF0000"/>
                <w:lang w:eastAsia="en-US"/>
              </w:rPr>
              <w:t xml:space="preserve">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Eles não entendem o quanto é importante a investigação das suas crianças 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Eles não têm condições financeiras para levar as crianças para serem investigadas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Eles só vêm à unidade de saúde quando as crianças estão doentes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 xml:space="preserve">|__| Eles preferem levar as crianças para serem investigadas em outra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Calibri" w:cs="Calibri" w:ascii="Calibri" w:hAnsi="Calibri"/>
                <w:lang w:eastAsia="en-US"/>
              </w:rPr>
              <w:t xml:space="preserve">          </w:t>
            </w:r>
            <w:r>
              <w:rPr>
                <w:rFonts w:eastAsia="Times New Roman" w:cs="Calibri" w:ascii="Calibri" w:hAnsi="Calibri"/>
                <w:lang w:eastAsia="en-US"/>
              </w:rPr>
              <w:t>unidade de saúde  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Eles têm preguiça de levar as crianças para serem investigadas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Eles não são orientados a trazer as crianças para serem investigadas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Eles não comparecem por causa do preconceito com a TB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Crenças e/ou outros tratamentos religiosos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O caso índice e/ou responsáveis não têm condições de trazer as crianças pois também estão doentes.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Eu não sei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Outro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94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789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</w:rPr>
              <w:t>17.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E os adultos? Algumas vezes os contatos adultos não vêm à unidade para serem investigados.  Quais vc acha que são as principais razões? 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Eles sempre vêm</w:t>
            </w:r>
            <w:r>
              <w:rPr>
                <w:rFonts w:eastAsia="Times New Roman" w:cs="Calibri" w:ascii="Calibri" w:hAnsi="Calibri"/>
                <w:b/>
                <w:color w:val="FF0000"/>
                <w:lang w:eastAsia="en-US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Eles não entendem o quanto é importante esta investigação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Eles não têm condições financeiras para ir à unidade de saúde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Adultos só vêm a clinica quando estão doentes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Eles vão a outras unidades ou hospital para serem investigados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Adultos tem preguiça de ir à unidade para serem investigados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Os adultos não são orientados a vir à unidade de saúde para serem investigados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Adultos tem medo de vir por causa do preconceito contra a TB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não têm tempo de vir à unidade, precisam trabalhar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Eu não sei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Outro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9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26"/>
                <w:szCs w:val="26"/>
              </w:rPr>
            </w:pPr>
            <w:r>
              <w:rPr>
                <w:rFonts w:eastAsia="Times New Roman" w:cs="Calibri" w:ascii="Calibri" w:hAnsi="Calibri"/>
                <w:b/>
                <w:sz w:val="26"/>
                <w:szCs w:val="26"/>
                <w:lang w:eastAsia="en-US"/>
              </w:rPr>
              <w:t xml:space="preserve">Agora queremos saber o que você </w:t>
            </w:r>
            <w:r>
              <w:rPr>
                <w:rFonts w:eastAsia="Times New Roman" w:cs="Calibri" w:ascii="Calibri" w:hAnsi="Calibri"/>
                <w:b/>
                <w:sz w:val="26"/>
                <w:szCs w:val="26"/>
                <w:u w:val="single"/>
                <w:lang w:eastAsia="en-US"/>
              </w:rPr>
              <w:t>faz</w:t>
            </w:r>
            <w:r>
              <w:rPr>
                <w:rFonts w:eastAsia="Times New Roman" w:cs="Calibri" w:ascii="Calibri" w:hAnsi="Calibri"/>
                <w:b/>
                <w:sz w:val="26"/>
                <w:szCs w:val="26"/>
                <w:lang w:eastAsia="en-US"/>
              </w:rPr>
              <w:t xml:space="preserve"> na prática com contatos intradomiciliares de pacientes com TB (independentemente das recomendações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</w:rPr>
              <w:t>18.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 xml:space="preserve">O que você faz para um adulto, contato  de um paciente que vive na mesma casa que teve um diagnóstico recente de TB? 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Encaminho para o médico ou enfermeiro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 xml:space="preserve">|__| Pergunto se tem algum sintoma 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Encaminho para fazer PPD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Colho escarro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Não faço nada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Não sei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color w:val="FF0000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 xml:space="preserve">|__| Outros 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</w:rPr>
              <w:t>19.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 xml:space="preserve">E com as crianças? O que você faz para uma criança, contato  de um paciente que vive na mesma casa que teve um diagnóstico recente de TB? 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Encaminho para o médico ou enfermeiro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 xml:space="preserve">|__| Pergunto se tem algum sintoma 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Encaminho para fazer PPD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Colho escarro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Não faço nada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Não sei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 xml:space="preserve">|__| Outros 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</w:rPr>
              <w:t>20.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O que você faz se uma criança em uso de isoniazida para o tratamento da TB latente tiver algum efeito colateral ao remédio, do tipo enjoo? (marque apenas uma opção) 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Encaminho para o médico ou enfermeiro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Encaminho para uma unidade especializada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Mando insistir com o tratamento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 xml:space="preserve">|__| Mando parar o tratamento 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Eu não sei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Outro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</w:rPr>
              <w:t>21.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E com o adulto? O que você faz para um adulto, em tratamento para a TB latente com isoniazida que tem algum efeito colateral do tipo enjoo?  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Encaminho para o médico ou enfermeiro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Mando insistir com o tratamento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 xml:space="preserve">|__| Mando parar o tratamento 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Eu não sei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Outro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</w:rPr>
              <w:t>22.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O que você faz se uma criança em uso de isoniazida para o tratamento da TB latente ficar amarela? (marque apenas uma opção) 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Encaminho para o médico ou enfermeiro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Mando insistir com o tratamento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 xml:space="preserve">|__| Mando parar o tratamento 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Eu não sei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Outro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</w:rPr>
              <w:t>23.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E um adulto? O que você faz se um adulto em uso de isoniazida para o tratamento da TB latente ficar amarelo? (marque apenas uma opção) 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Encaminho para o médico ou enfermeiro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Mando insistir com o tratamento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 xml:space="preserve">|__| Mando parar o tratamento 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n-US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|__| Eu não sei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lang w:eastAsia="en-US"/>
              </w:rPr>
              <w:t>|__| Outros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Times New Roman" w:cs="Calibri" w:ascii="Calibri" w:hAnsi="Calibri"/>
                <w:lang w:eastAsia="en-US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  <w:tr>
        <w:trPr/>
        <w:tc>
          <w:tcPr>
            <w:tcW w:w="9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i/>
                <w:i/>
                <w:sz w:val="26"/>
                <w:szCs w:val="26"/>
              </w:rPr>
            </w:pPr>
            <w:r>
              <w:rPr>
                <w:rFonts w:eastAsia="Times New Roman" w:cs="Calibri" w:ascii="Calibri" w:hAnsi="Calibri"/>
                <w:b/>
                <w:i/>
                <w:sz w:val="26"/>
                <w:szCs w:val="26"/>
                <w:lang w:eastAsia="en-US"/>
              </w:rPr>
              <w:t>Chegamos ao final do nosso questionário. Obrigada por ter respondido.</w:t>
            </w:r>
          </w:p>
        </w:tc>
      </w:tr>
      <w:tr>
        <w:trPr/>
        <w:tc>
          <w:tcPr>
            <w:tcW w:w="9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sz w:val="26"/>
                <w:szCs w:val="26"/>
                <w:lang w:eastAsia="en-US"/>
              </w:rPr>
              <w:t>Horário de encerramento da entrevista                  |__|__|:|__|__|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09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0"/>
      <w:ind w:left="1418" w:hanging="0"/>
      <w:jc w:val="center"/>
      <w:rPr>
        <w:b/>
        <w:b/>
        <w:sz w:val="32"/>
        <w:szCs w:val="32"/>
      </w:rPr>
    </w:pPr>
    <w:r>
      <w:rPr>
        <w:b/>
        <w:sz w:val="32"/>
        <w:szCs w:val="32"/>
      </w:rPr>
      <w:t>Questionário Agente Comunitário de Saúde</w:t>
    </w:r>
  </w:p>
  <w:p>
    <w:pPr>
      <w:pStyle w:val="Header"/>
      <w:spacing w:before="0" w:after="0"/>
      <w:ind w:left="1418" w:hanging="0"/>
      <w:jc w:val="center"/>
      <w:rPr>
        <w:b/>
        <w:b/>
        <w:sz w:val="32"/>
        <w:szCs w:val="32"/>
      </w:rPr>
    </w:pPr>
    <w:r>
      <w:rPr>
        <w:b/>
        <w:sz w:val="32"/>
        <w:szCs w:val="32"/>
      </w:rPr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pt-BR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  <w:lang w:val="en-AU" w:eastAsia="ja-JP"/>
    </w:rPr>
  </w:style>
  <w:style w:type="character" w:styleId="PageNumber">
    <w:name w:val="Page Number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AU" w:eastAsia="ja-JP"/>
    </w:rPr>
  </w:style>
  <w:style w:type="character" w:styleId="CommentSubjectChar">
    <w:name w:val="Comment Subject Char"/>
    <w:qFormat/>
    <w:rPr>
      <w:b/>
      <w:bCs/>
      <w:lang w:val="en-AU" w:eastAsia="ja-JP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AU" w:eastAsia="ja-JP"/>
    </w:rPr>
  </w:style>
  <w:style w:type="character" w:styleId="HeaderChar">
    <w:name w:val="Header Char"/>
    <w:qFormat/>
    <w:rPr>
      <w:sz w:val="24"/>
      <w:szCs w:val="24"/>
      <w:lang w:val="en-AU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MediumList2Accent21">
    <w:name w:val="Medium List 2 - Accent 2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AU" w:eastAsia="ja-JP" w:bidi="ar-SA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SombreamentoEscuronfase11">
    <w:name w:val="Sombreamento Escuro - Ênfase 1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AU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8T16:18:00Z</dcterms:created>
  <dc:creator>Merrin Rutherford</dc:creator>
  <dc:description/>
  <cp:keywords/>
  <dc:language>en-US</dc:language>
  <cp:lastModifiedBy>Anete Trajman</cp:lastModifiedBy>
  <cp:lastPrinted>2013-09-16T16:46:00Z</cp:lastPrinted>
  <dcterms:modified xsi:type="dcterms:W3CDTF">2019-04-08T16:18:00Z</dcterms:modified>
  <cp:revision>2</cp:revision>
  <dc:subject/>
  <dc:title>Numero de identificação do profissional (para o pesquisador completar)</dc:title>
</cp:coreProperties>
</file>